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55F2C" w14:textId="77777777" w:rsidR="00BB6400" w:rsidRDefault="007A7F03" w:rsidP="007446FE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BB6400">
        <w:rPr>
          <w:rFonts w:ascii="Arial" w:hAnsi="Arial" w:cs="Arial"/>
          <w:b/>
          <w:lang w:val="en-US"/>
        </w:rPr>
        <w:t>Table.</w:t>
      </w:r>
      <w:r w:rsidR="00BB6400" w:rsidRPr="00B7534F">
        <w:rPr>
          <w:lang w:val="en-US"/>
        </w:rPr>
        <w:t xml:space="preserve"> </w:t>
      </w:r>
      <w:r w:rsidR="004C6461">
        <w:rPr>
          <w:rFonts w:ascii="Arial" w:hAnsi="Arial" w:cs="Arial"/>
          <w:b/>
          <w:lang w:val="en-US"/>
        </w:rPr>
        <w:t xml:space="preserve">Results of Bayesian hypothesis tests - comparison of animal </w:t>
      </w:r>
      <w:r w:rsidR="004C6461" w:rsidRPr="000A6070">
        <w:rPr>
          <w:rFonts w:ascii="Arial" w:hAnsi="Arial" w:cs="Arial"/>
          <w:b/>
          <w:lang w:val="en-US"/>
        </w:rPr>
        <w:t>allergen, endotoxin and β-(1,3)-glucan levels at different locations of the veterinary medicine campus</w:t>
      </w:r>
      <w:r w:rsidR="004C6461">
        <w:rPr>
          <w:rFonts w:ascii="Arial" w:hAnsi="Arial" w:cs="Arial"/>
          <w:b/>
          <w:lang w:val="en-US"/>
        </w:rPr>
        <w:t xml:space="preserve"> with a control area</w:t>
      </w:r>
    </w:p>
    <w:tbl>
      <w:tblPr>
        <w:tblStyle w:val="Tabellenraster"/>
        <w:tblW w:w="4607" w:type="pct"/>
        <w:tblBorders>
          <w:left w:val="dashSmallGap" w:sz="4" w:space="0" w:color="808080" w:themeColor="background1" w:themeShade="80"/>
          <w:right w:val="dashSmallGap" w:sz="4" w:space="0" w:color="808080" w:themeColor="background1" w:themeShade="80"/>
          <w:insideH w:val="dashSmallGap" w:sz="4" w:space="0" w:color="808080" w:themeColor="background1" w:themeShade="80"/>
          <w:insideV w:val="dashSmallGap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33"/>
        <w:gridCol w:w="2115"/>
        <w:gridCol w:w="1702"/>
        <w:gridCol w:w="1132"/>
        <w:gridCol w:w="1135"/>
        <w:gridCol w:w="990"/>
        <w:gridCol w:w="1137"/>
        <w:gridCol w:w="990"/>
        <w:gridCol w:w="1135"/>
        <w:gridCol w:w="1135"/>
        <w:gridCol w:w="990"/>
      </w:tblGrid>
      <w:tr w:rsidR="00A56697" w:rsidRPr="00BE421B" w14:paraId="339306C1" w14:textId="77777777" w:rsidTr="00D97A06">
        <w:tc>
          <w:tcPr>
            <w:tcW w:w="1648" w:type="pct"/>
            <w:gridSpan w:val="3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E810D53" w14:textId="77777777" w:rsidR="00A56697" w:rsidRPr="00A56697" w:rsidRDefault="00A56697" w:rsidP="007446FE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lang w:val="en-US"/>
              </w:rPr>
              <w:t>Location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7E90A09" w14:textId="77777777" w:rsidR="00A56697" w:rsidRPr="00A56697" w:rsidRDefault="00A56697" w:rsidP="007446FE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Fel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 xml:space="preserve"> d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232CFCA" w14:textId="77777777" w:rsidR="00A56697" w:rsidRPr="00A56697" w:rsidRDefault="00A56697" w:rsidP="007446FE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bCs/>
                <w:color w:val="000000"/>
              </w:rPr>
              <w:t>Can f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25A4E08" w14:textId="77777777" w:rsidR="00A56697" w:rsidRPr="00A56697" w:rsidRDefault="00A56697" w:rsidP="007446FE">
            <w:pPr>
              <w:rPr>
                <w:rFonts w:cstheme="minorHAnsi"/>
                <w:b/>
                <w:lang w:val="en-US"/>
              </w:rPr>
            </w:pP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Equ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 xml:space="preserve"> c 1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D702D9F" w14:textId="77777777" w:rsidR="00A56697" w:rsidRPr="00A56697" w:rsidRDefault="00A56697" w:rsidP="007446FE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bCs/>
                <w:color w:val="000000"/>
              </w:rPr>
              <w:t>Bos d 2 (</w:t>
            </w:r>
            <w:proofErr w:type="spellStart"/>
            <w:r w:rsidRPr="00A56697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A56697">
              <w:rPr>
                <w:rFonts w:cstheme="minorHAnsi"/>
                <w:b/>
                <w:bCs/>
                <w:color w:val="000000"/>
              </w:rPr>
              <w:t>/m²)</w:t>
            </w:r>
          </w:p>
        </w:tc>
      </w:tr>
      <w:tr w:rsidR="007472CE" w:rsidRPr="00BE421B" w14:paraId="6B7C0928" w14:textId="77777777" w:rsidTr="00D97A06">
        <w:tc>
          <w:tcPr>
            <w:tcW w:w="16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A76EA5D" w14:textId="77777777" w:rsidR="00A56697" w:rsidRPr="007472CE" w:rsidRDefault="00A56697" w:rsidP="00A5669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b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82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F09B9DE" w14:textId="77777777" w:rsidR="00A56697" w:rsidRPr="007472CE" w:rsidRDefault="00A56697" w:rsidP="00A5669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7472CE">
              <w:rPr>
                <w:rFonts w:cstheme="minorHAnsi"/>
                <w:b/>
                <w:sz w:val="18"/>
                <w:szCs w:val="18"/>
              </w:rPr>
              <w:t>Building</w:t>
            </w: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32C4973" w14:textId="77777777" w:rsidR="00A56697" w:rsidRPr="007472CE" w:rsidRDefault="00A56697" w:rsidP="00A5669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7472CE">
              <w:rPr>
                <w:rFonts w:cstheme="minorHAnsi"/>
                <w:b/>
                <w:sz w:val="18"/>
                <w:szCs w:val="18"/>
              </w:rPr>
              <w:t>Room</w:t>
            </w:r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50A8569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FACF5AC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95989F3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B0DE72D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F6A7027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15D7AF6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A42ED55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497B809" w14:textId="77777777" w:rsidR="00A56697" w:rsidRPr="007472CE" w:rsidRDefault="00A56697" w:rsidP="007472CE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</w:tr>
      <w:tr w:rsidR="00875600" w:rsidRPr="00BE421B" w14:paraId="3EB90583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10784636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12A30B3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Small Animal Clinic,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A9B2DDF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Semina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E3BC51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605C22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5F70D9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1D234F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848093C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E96FA2B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1082661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852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0B51A27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204</w:t>
            </w:r>
          </w:p>
        </w:tc>
      </w:tr>
      <w:tr w:rsidR="00875600" w:rsidRPr="00BE421B" w14:paraId="314F7C59" w14:textId="77777777" w:rsidTr="00D97A06">
        <w:tc>
          <w:tcPr>
            <w:tcW w:w="168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B154709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A52FE68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Small Animal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Surgery</w:t>
            </w:r>
          </w:p>
        </w:tc>
        <w:tc>
          <w:tcPr>
            <w:tcW w:w="6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CF6C954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Ultrasound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296646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E9752F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E56650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36ED08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D439999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15685D66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FD3CB39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858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B283A3F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41</w:t>
            </w:r>
            <w:r w:rsidR="009F7C6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875600" w:rsidRPr="00BE421B" w14:paraId="2B96FF87" w14:textId="77777777" w:rsidTr="00D97A06">
        <w:tc>
          <w:tcPr>
            <w:tcW w:w="168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16226AA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D723AC6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24590C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Anesthesia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1D0DE4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4EBAFB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0C0F79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5E73C3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2FDD41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EBE1C1E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E4999B9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3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89AF432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219</w:t>
            </w:r>
          </w:p>
        </w:tc>
      </w:tr>
      <w:tr w:rsidR="00875600" w:rsidRPr="00BE421B" w14:paraId="66EDE759" w14:textId="77777777" w:rsidTr="00D97A06">
        <w:tc>
          <w:tcPr>
            <w:tcW w:w="168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AD59DF5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0199785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0D6A927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X-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ay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623FCD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DA8468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BA6C710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82FB42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91F72C4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682BC5F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08142F6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9F27E8D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75600" w:rsidRPr="00BE421B" w14:paraId="3A3A67AA" w14:textId="77777777" w:rsidTr="00D97A06">
        <w:tc>
          <w:tcPr>
            <w:tcW w:w="168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FD13DF0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941FCA7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3864BB0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Inpatient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212818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928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B008CD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183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F27B154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0CAB73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1BE36856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5502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E267D49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357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5A155C1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2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96386E2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1206</w:t>
            </w:r>
          </w:p>
        </w:tc>
      </w:tr>
      <w:tr w:rsidR="00875600" w:rsidRPr="00BE421B" w14:paraId="4B5B9EA8" w14:textId="77777777" w:rsidTr="00D97A06">
        <w:tc>
          <w:tcPr>
            <w:tcW w:w="16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DA7BD3F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7140795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673B5F9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Exhibit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collection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018D8F1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878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44753F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367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F6D105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618726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2E9DE58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1039271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1159C92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77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5244443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928</w:t>
            </w:r>
          </w:p>
        </w:tc>
      </w:tr>
      <w:tr w:rsidR="00875600" w:rsidRPr="00BE421B" w14:paraId="6B8FA965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14E27C32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4FC34E33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Equine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Surgery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29BD1A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Examination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EC7707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89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432CC9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27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BE08A3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0231807" w14:textId="77777777" w:rsidR="00875600" w:rsidRPr="007472CE" w:rsidRDefault="00A71266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D5D9949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ACE7012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CAE2168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F445578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75600" w:rsidRPr="00BE421B" w14:paraId="3057CD27" w14:textId="77777777" w:rsidTr="00927EE0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01626881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374FC40D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Equine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Internal Medicin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A21007E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Corridor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C9194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9977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9B041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00</w:t>
            </w:r>
            <w:r w:rsidR="006373DA" w:rsidRPr="00927EE0">
              <w:rPr>
                <w:rFonts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BB77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ACBE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DAEF2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D32C9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68721DB0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CE9CC84" w14:textId="77777777" w:rsidR="00875600" w:rsidRPr="00E012F5" w:rsidRDefault="009F7C6B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</w:tr>
      <w:tr w:rsidR="00875600" w:rsidRPr="00BE421B" w14:paraId="37768057" w14:textId="77777777" w:rsidTr="00927EE0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33662BE8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1AF3BD8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Ruminant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Clinic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A97C221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F652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783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831A2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2626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4CAA1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881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E2D7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5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44503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8893E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685BA76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34EF76A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75600" w:rsidRPr="00BE421B" w14:paraId="59FEF14E" w14:textId="77777777" w:rsidTr="00927EE0">
        <w:tc>
          <w:tcPr>
            <w:tcW w:w="168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826538F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1607981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Clinic for Obstetrics</w:t>
            </w:r>
          </w:p>
        </w:tc>
        <w:tc>
          <w:tcPr>
            <w:tcW w:w="6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D221A8F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439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2061D1D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8592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63BC028A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2060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3EBA5561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0D6A3DA3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3FCB500F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75CB31FA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F493E8E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7F19572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75600" w:rsidRPr="00BE421B" w14:paraId="36611E99" w14:textId="77777777" w:rsidTr="00927EE0">
        <w:tc>
          <w:tcPr>
            <w:tcW w:w="16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47C34B3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BFE7811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C50F120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Lock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483F475E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3EA1CCF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60412E8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3FA36C4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7B7DBB34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2183AACF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33C96D9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673DFE4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875600" w:rsidRPr="00BE421B" w14:paraId="1B28479F" w14:textId="77777777" w:rsidTr="00927EE0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46DF9538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0A6C63AF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Surgery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lecture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hall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B38D7F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Foyer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2CD37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9984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79BC3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005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F471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6AFCC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2DD4F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0DC04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30567C3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34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16A6EC4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205</w:t>
            </w:r>
          </w:p>
        </w:tc>
      </w:tr>
      <w:tr w:rsidR="00875600" w:rsidRPr="00BE421B" w14:paraId="72A8E677" w14:textId="77777777" w:rsidTr="00927EE0">
        <w:tc>
          <w:tcPr>
            <w:tcW w:w="168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3506052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D8C2784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Anatomy</w:t>
            </w:r>
          </w:p>
        </w:tc>
        <w:tc>
          <w:tcPr>
            <w:tcW w:w="6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4D4EB5D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675624BA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153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6ECBDA8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1407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1D8B1030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534</w:t>
            </w:r>
          </w:p>
        </w:tc>
        <w:tc>
          <w:tcPr>
            <w:tcW w:w="44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7AF8BC41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28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335AFA02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5244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  <w:shd w:val="clear" w:color="auto" w:fill="auto"/>
          </w:tcPr>
          <w:p w14:paraId="4435E3E3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4156</w:t>
            </w:r>
          </w:p>
        </w:tc>
        <w:tc>
          <w:tcPr>
            <w:tcW w:w="44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274480A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6858</w:t>
            </w:r>
          </w:p>
        </w:tc>
        <w:tc>
          <w:tcPr>
            <w:tcW w:w="384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1FC99E7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3271</w:t>
            </w:r>
          </w:p>
        </w:tc>
      </w:tr>
      <w:tr w:rsidR="00875600" w:rsidRPr="00BE421B" w14:paraId="4C11C379" w14:textId="77777777" w:rsidTr="00927EE0">
        <w:tc>
          <w:tcPr>
            <w:tcW w:w="168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49E623C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B2B6D24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C06D3A6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Microscopy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1CF24B6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5168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1643FF9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3456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49B22FA2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988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53DA2E8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07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743787E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16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1165456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1737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523E810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5972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D8AACBD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3588</w:t>
            </w:r>
          </w:p>
        </w:tc>
      </w:tr>
      <w:tr w:rsidR="00875600" w:rsidRPr="00BE421B" w14:paraId="35B5880D" w14:textId="77777777" w:rsidTr="00927EE0">
        <w:tc>
          <w:tcPr>
            <w:tcW w:w="168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084D9B0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3A021E2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1140B8FD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7B058C3C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692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1EE1E132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628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5A88F75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818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53854C3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74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3BCAFAF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974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  <w:shd w:val="clear" w:color="auto" w:fill="auto"/>
          </w:tcPr>
          <w:p w14:paraId="750A5C52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113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984B565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5065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32FA40E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3422</w:t>
            </w:r>
          </w:p>
        </w:tc>
      </w:tr>
      <w:tr w:rsidR="00875600" w:rsidRPr="00BE421B" w14:paraId="2109F301" w14:textId="77777777" w:rsidTr="00927EE0">
        <w:tc>
          <w:tcPr>
            <w:tcW w:w="168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03121D5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20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7EBAA51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6F1B945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Lock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725D6FB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0593D604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138607C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17E56391" w14:textId="77777777" w:rsidR="00875600" w:rsidRPr="007472CE" w:rsidRDefault="00A71266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5629785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0FFA39BC" w14:textId="77777777" w:rsidR="00875600" w:rsidRPr="00875600" w:rsidRDefault="00A71266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44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D85A782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726</w:t>
            </w:r>
          </w:p>
        </w:tc>
        <w:tc>
          <w:tcPr>
            <w:tcW w:w="384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B77E145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656</w:t>
            </w:r>
          </w:p>
        </w:tc>
      </w:tr>
      <w:tr w:rsidR="00875600" w:rsidRPr="00BE421B" w14:paraId="18FF64F4" w14:textId="77777777" w:rsidTr="00927EE0">
        <w:tc>
          <w:tcPr>
            <w:tcW w:w="168" w:type="pct"/>
            <w:tcBorders>
              <w:top w:val="single" w:sz="4" w:space="0" w:color="auto"/>
            </w:tcBorders>
          </w:tcPr>
          <w:p w14:paraId="15BC2629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6E10C098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Physiology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3B96EE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</w:tcPr>
          <w:p w14:paraId="4BE11632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781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151D5A6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262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14:paraId="2222CE6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9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2C553836" w14:textId="77777777" w:rsidR="00875600" w:rsidRPr="007472CE" w:rsidRDefault="00A71266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</w:tcPr>
          <w:p w14:paraId="5C5A2D9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94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</w:tcPr>
          <w:p w14:paraId="0A938F4A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228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9ECBB69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856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9DE8774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199</w:t>
            </w:r>
          </w:p>
        </w:tc>
      </w:tr>
      <w:tr w:rsidR="00875600" w:rsidRPr="00BE421B" w14:paraId="0EE68505" w14:textId="77777777" w:rsidTr="00927EE0">
        <w:tc>
          <w:tcPr>
            <w:tcW w:w="168" w:type="pct"/>
            <w:tcBorders>
              <w:bottom w:val="single" w:sz="4" w:space="0" w:color="auto"/>
            </w:tcBorders>
          </w:tcPr>
          <w:p w14:paraId="18D0A921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17F50B37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2EBC079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</w:tcPr>
          <w:p w14:paraId="7E7CC23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606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133389F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342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14:paraId="3B4024B1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9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</w:tcPr>
          <w:p w14:paraId="26CC65F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</w:tcPr>
          <w:p w14:paraId="0A711332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993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</w:tcPr>
          <w:p w14:paraId="2EFA23CE" w14:textId="77777777" w:rsidR="00875600" w:rsidRPr="00927EE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927EE0">
              <w:rPr>
                <w:rFonts w:cstheme="minorHAnsi"/>
                <w:sz w:val="18"/>
                <w:szCs w:val="18"/>
                <w:lang w:val="en-US"/>
              </w:rPr>
              <w:t>0.0259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D3C69FB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94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1BA9B5A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024</w:t>
            </w:r>
          </w:p>
        </w:tc>
      </w:tr>
      <w:tr w:rsidR="00875600" w:rsidRPr="00BE421B" w14:paraId="62EF04E4" w14:textId="77777777" w:rsidTr="00927EE0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3C89C292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0BFA25E5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Food Scienc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68C8747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E7467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665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46372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310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7BF9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836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DE00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78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7E354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762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8DA3E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315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BA9565D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65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A62FF76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781</w:t>
            </w:r>
          </w:p>
        </w:tc>
      </w:tr>
      <w:tr w:rsidR="00875600" w:rsidRPr="00BE421B" w14:paraId="16663848" w14:textId="77777777" w:rsidTr="00927EE0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069B936C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9733BA0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Institute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Pathology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4C33519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90753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47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AF61C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96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06CDD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765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D01D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1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CB813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730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E8D5C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349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AD2082B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86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6903C4C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397</w:t>
            </w:r>
          </w:p>
        </w:tc>
      </w:tr>
      <w:tr w:rsidR="00875600" w:rsidRPr="00BE421B" w14:paraId="24066C9B" w14:textId="77777777" w:rsidTr="00D97A06">
        <w:tc>
          <w:tcPr>
            <w:tcW w:w="168" w:type="pct"/>
            <w:tcBorders>
              <w:top w:val="single" w:sz="4" w:space="0" w:color="auto"/>
            </w:tcBorders>
          </w:tcPr>
          <w:p w14:paraId="6A89E19E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</w:tcPr>
          <w:p w14:paraId="46A164D5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Hygiene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38A61193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55FD183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6904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699680FE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304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DDF8503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9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12FE9DC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42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CF7C564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6328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85C6EF5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3868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6D19A0D7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8709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B3C5145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054</w:t>
            </w:r>
          </w:p>
        </w:tc>
      </w:tr>
      <w:tr w:rsidR="00875600" w:rsidRPr="00BE421B" w14:paraId="44F7FCDE" w14:textId="77777777" w:rsidTr="00D97A06">
        <w:tc>
          <w:tcPr>
            <w:tcW w:w="168" w:type="pct"/>
            <w:tcBorders>
              <w:bottom w:val="single" w:sz="4" w:space="0" w:color="auto"/>
            </w:tcBorders>
          </w:tcPr>
          <w:p w14:paraId="2581340D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20" w:type="pct"/>
            <w:vMerge/>
            <w:tcBorders>
              <w:bottom w:val="single" w:sz="4" w:space="0" w:color="auto"/>
            </w:tcBorders>
          </w:tcPr>
          <w:p w14:paraId="68B6A3F9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1BD6BB6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ADA004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8270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384A8C59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2356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EF70E45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505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06EB420A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72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A512C5D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63</w:t>
            </w:r>
            <w:r w:rsidR="00A7126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71F9E23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965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30280F4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7963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219DB1E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696</w:t>
            </w:r>
          </w:p>
        </w:tc>
      </w:tr>
      <w:tr w:rsidR="00875600" w:rsidRPr="00BE421B" w14:paraId="4A2968D9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78ACAADC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323AE70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Deanery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5AE7C38C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Offi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845A8EE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762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36E687B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52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DAB357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C2ED69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BEB6043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639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FD8920D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96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267E0E8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532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362BD223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3657</w:t>
            </w:r>
          </w:p>
        </w:tc>
      </w:tr>
      <w:tr w:rsidR="00875600" w:rsidRPr="00BE421B" w14:paraId="454C303C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31A82865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1B22832F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Learning Center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160F6969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Comput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684B919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969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61E6E9C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0648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8861516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563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AE3D29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2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112F6BE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998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F90DBF1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01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352B5BE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646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7132A57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783</w:t>
            </w:r>
          </w:p>
        </w:tc>
      </w:tr>
      <w:tr w:rsidR="00875600" w:rsidRPr="00BE421B" w14:paraId="346A8095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16E34577" w14:textId="77777777" w:rsidR="00875600" w:rsidRPr="007472CE" w:rsidRDefault="00875600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27ECADA4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AU" w:eastAsia="de-DE"/>
              </w:rPr>
              <w:t>Faculty council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DCE2407" w14:textId="77777777" w:rsidR="00875600" w:rsidRPr="007472CE" w:rsidRDefault="00875600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Offi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848E3E8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714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0F5BFA13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0.295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695669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963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3C8EB2AF" w14:textId="77777777" w:rsidR="00875600" w:rsidRPr="007472CE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82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969C402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9961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99151CC" w14:textId="77777777" w:rsidR="00875600" w:rsidRPr="00875600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875600">
              <w:rPr>
                <w:rFonts w:cstheme="minorHAnsi"/>
                <w:sz w:val="18"/>
                <w:szCs w:val="18"/>
                <w:lang w:val="en-US"/>
              </w:rPr>
              <w:t>0.016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56FBED7A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849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9D25097" w14:textId="77777777" w:rsidR="00875600" w:rsidRPr="00E012F5" w:rsidRDefault="00875600" w:rsidP="00A809A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2309</w:t>
            </w:r>
          </w:p>
        </w:tc>
      </w:tr>
      <w:tr w:rsidR="007472CE" w:rsidRPr="00BE421B" w14:paraId="1E36CF99" w14:textId="77777777" w:rsidTr="00D97A06"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</w:tcPr>
          <w:p w14:paraId="74D391CB" w14:textId="77777777" w:rsidR="00A56697" w:rsidRPr="007472CE" w:rsidRDefault="00A56697" w:rsidP="00A5669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CA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38D0564" w14:textId="77777777" w:rsidR="00A56697" w:rsidRPr="007472CE" w:rsidRDefault="00A56697" w:rsidP="00A5669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Institute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for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Inorganic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Chemistry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414B5DB" w14:textId="77777777" w:rsidR="00A56697" w:rsidRPr="007472CE" w:rsidRDefault="00A56697" w:rsidP="00A5669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Laboratorie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29915506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7777F13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E52E913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DC44A54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4E645CD8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B4AAC9F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7ACD4E03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3136CBD7" w14:textId="77777777" w:rsidR="00A56697" w:rsidRPr="007472CE" w:rsidRDefault="00A56697" w:rsidP="002A136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14:paraId="37C6E7EA" w14:textId="77777777" w:rsidR="007446FE" w:rsidRDefault="007446FE" w:rsidP="007446F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p w14:paraId="64BBD2D9" w14:textId="77777777" w:rsidR="003D049F" w:rsidRPr="00697AE2" w:rsidRDefault="00CB6AAB" w:rsidP="007446FE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6322A8">
        <w:rPr>
          <w:rFonts w:ascii="Arial" w:hAnsi="Arial" w:cs="Arial"/>
          <w:sz w:val="16"/>
          <w:szCs w:val="16"/>
          <w:lang w:val="en-US"/>
        </w:rPr>
        <w:t>CA: control area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="003D049F">
        <w:rPr>
          <w:rFonts w:ascii="Arial" w:hAnsi="Arial" w:cs="Arial"/>
          <w:sz w:val="18"/>
          <w:szCs w:val="18"/>
          <w:lang w:val="en-US"/>
        </w:rPr>
        <w:t xml:space="preserve">pd: </w:t>
      </w:r>
      <w:r w:rsidR="00971400">
        <w:rPr>
          <w:rFonts w:ascii="Arial" w:hAnsi="Arial" w:cs="Arial"/>
          <w:sz w:val="18"/>
          <w:szCs w:val="18"/>
          <w:lang w:val="en-US"/>
        </w:rPr>
        <w:t>probability of direction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="00971400">
        <w:rPr>
          <w:rFonts w:ascii="Arial" w:hAnsi="Arial" w:cs="Arial"/>
          <w:sz w:val="18"/>
          <w:szCs w:val="18"/>
          <w:lang w:val="en-US"/>
        </w:rPr>
        <w:t>Rope: region of practical equivalence</w:t>
      </w:r>
    </w:p>
    <w:p w14:paraId="1494BCAE" w14:textId="77777777" w:rsidR="009D3002" w:rsidRDefault="009D3002">
      <w:pPr>
        <w:rPr>
          <w:lang w:val="en-AU"/>
        </w:rPr>
      </w:pPr>
    </w:p>
    <w:p w14:paraId="29171DA1" w14:textId="77777777" w:rsidR="00CB6AAB" w:rsidRDefault="007A7F03" w:rsidP="00CB6AAB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1 </w:t>
      </w:r>
      <w:r w:rsidR="00CB6AAB">
        <w:rPr>
          <w:rFonts w:ascii="Arial" w:hAnsi="Arial" w:cs="Arial"/>
          <w:b/>
          <w:lang w:val="en-US"/>
        </w:rPr>
        <w:t>Table (continued).</w:t>
      </w:r>
      <w:r w:rsidR="00CB6AAB" w:rsidRPr="00B7534F">
        <w:rPr>
          <w:lang w:val="en-US"/>
        </w:rPr>
        <w:t xml:space="preserve"> </w:t>
      </w:r>
      <w:r w:rsidR="00CB6AAB">
        <w:rPr>
          <w:rFonts w:ascii="Arial" w:hAnsi="Arial" w:cs="Arial"/>
          <w:b/>
          <w:lang w:val="en-US"/>
        </w:rPr>
        <w:t xml:space="preserve">Results of Bayesian hypothesis tests - comparison of animal </w:t>
      </w:r>
      <w:r w:rsidR="00CB6AAB" w:rsidRPr="000A6070">
        <w:rPr>
          <w:rFonts w:ascii="Arial" w:hAnsi="Arial" w:cs="Arial"/>
          <w:b/>
          <w:lang w:val="en-US"/>
        </w:rPr>
        <w:t>allergen, endotoxin and β-(1,3)-glucan levels at different locations of the veterinary medicine campus</w:t>
      </w:r>
      <w:r w:rsidR="00CB6AAB">
        <w:rPr>
          <w:rFonts w:ascii="Arial" w:hAnsi="Arial" w:cs="Arial"/>
          <w:b/>
          <w:lang w:val="en-US"/>
        </w:rPr>
        <w:t xml:space="preserve"> with a control area </w:t>
      </w:r>
    </w:p>
    <w:p w14:paraId="76D868BA" w14:textId="77777777" w:rsidR="00CB6AAB" w:rsidRPr="00CB6AAB" w:rsidRDefault="00CB6AAB">
      <w:pPr>
        <w:rPr>
          <w:lang w:val="en-US"/>
        </w:rPr>
      </w:pPr>
    </w:p>
    <w:tbl>
      <w:tblPr>
        <w:tblStyle w:val="Tabellenraster"/>
        <w:tblW w:w="3847" w:type="pct"/>
        <w:tblBorders>
          <w:left w:val="dashSmallGap" w:sz="4" w:space="0" w:color="808080" w:themeColor="background1" w:themeShade="80"/>
          <w:right w:val="dashSmallGap" w:sz="4" w:space="0" w:color="808080" w:themeColor="background1" w:themeShade="80"/>
          <w:insideH w:val="dashSmallGap" w:sz="4" w:space="0" w:color="808080" w:themeColor="background1" w:themeShade="80"/>
          <w:insideV w:val="dashSmallGap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32"/>
        <w:gridCol w:w="2115"/>
        <w:gridCol w:w="1703"/>
        <w:gridCol w:w="1133"/>
        <w:gridCol w:w="1135"/>
        <w:gridCol w:w="991"/>
        <w:gridCol w:w="1135"/>
        <w:gridCol w:w="1135"/>
        <w:gridCol w:w="988"/>
      </w:tblGrid>
      <w:tr w:rsidR="00ED59E7" w:rsidRPr="00BE421B" w14:paraId="18D4C230" w14:textId="77777777" w:rsidTr="00ED59E7">
        <w:tc>
          <w:tcPr>
            <w:tcW w:w="1974" w:type="pct"/>
            <w:gridSpan w:val="3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7368D19" w14:textId="77777777" w:rsidR="00ED59E7" w:rsidRPr="00A56697" w:rsidRDefault="00ED59E7" w:rsidP="00875600">
            <w:pPr>
              <w:rPr>
                <w:rFonts w:cstheme="minorHAnsi"/>
                <w:b/>
                <w:lang w:val="en-US"/>
              </w:rPr>
            </w:pPr>
            <w:r w:rsidRPr="00A56697">
              <w:rPr>
                <w:rFonts w:cstheme="minorHAnsi"/>
                <w:b/>
                <w:lang w:val="en-US"/>
              </w:rPr>
              <w:t>Location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2CFD6B8" w14:textId="77777777" w:rsidR="00ED59E7" w:rsidRPr="00A56697" w:rsidRDefault="00ED59E7" w:rsidP="00875600">
            <w:pPr>
              <w:rPr>
                <w:rFonts w:cstheme="minorHAnsi"/>
                <w:b/>
                <w:lang w:val="en-US"/>
              </w:rPr>
            </w:pP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Domestic</w:t>
            </w:r>
            <w:proofErr w:type="spellEnd"/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mite</w:t>
            </w:r>
            <w:proofErr w:type="spellEnd"/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E61CE6">
              <w:rPr>
                <w:rFonts w:cstheme="minorHAnsi"/>
                <w:b/>
                <w:bCs/>
                <w:color w:val="000000"/>
              </w:rPr>
              <w:t>(</w:t>
            </w:r>
            <w:proofErr w:type="spellStart"/>
            <w:r w:rsidRPr="00E61CE6">
              <w:rPr>
                <w:rFonts w:cstheme="minorHAnsi"/>
                <w:b/>
                <w:bCs/>
                <w:color w:val="000000"/>
              </w:rPr>
              <w:t>ng</w:t>
            </w:r>
            <w:proofErr w:type="spellEnd"/>
            <w:r w:rsidRPr="00E61CE6">
              <w:rPr>
                <w:rFonts w:cstheme="minorHAnsi"/>
                <w:b/>
                <w:bCs/>
                <w:color w:val="000000"/>
              </w:rPr>
              <w:t>/m</w:t>
            </w:r>
            <w:r w:rsidRPr="00ED59E7">
              <w:rPr>
                <w:rFonts w:cstheme="minorHAnsi"/>
                <w:b/>
                <w:bCs/>
                <w:color w:val="000000"/>
                <w:vertAlign w:val="superscript"/>
              </w:rPr>
              <w:t>2</w:t>
            </w:r>
            <w:r w:rsidRPr="00E61CE6">
              <w:rPr>
                <w:rFonts w:cstheme="minorHAnsi"/>
                <w:b/>
                <w:bCs/>
                <w:color w:val="000000"/>
              </w:rPr>
              <w:t>)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A6D1421" w14:textId="77777777" w:rsidR="00ED59E7" w:rsidRPr="00A56697" w:rsidRDefault="00ED59E7" w:rsidP="00875600">
            <w:pPr>
              <w:rPr>
                <w:rFonts w:cstheme="minorHAnsi"/>
                <w:b/>
                <w:lang w:val="en-US"/>
              </w:rPr>
            </w:pPr>
            <w:r w:rsidRPr="00514EC2">
              <w:rPr>
                <w:rFonts w:ascii="Calibri" w:hAnsi="Calibri" w:cs="Calibri"/>
                <w:b/>
                <w:bCs/>
                <w:color w:val="000000"/>
              </w:rPr>
              <w:t>β-(1</w:t>
            </w:r>
            <w:r>
              <w:rPr>
                <w:rFonts w:ascii="Calibri" w:hAnsi="Calibri" w:cs="Calibri"/>
                <w:b/>
                <w:bCs/>
                <w:color w:val="000000"/>
              </w:rPr>
              <w:t>,</w:t>
            </w:r>
            <w:proofErr w:type="gramStart"/>
            <w:r w:rsidRPr="00514EC2">
              <w:rPr>
                <w:rFonts w:ascii="Calibri" w:hAnsi="Calibri" w:cs="Calibri"/>
                <w:b/>
                <w:bCs/>
                <w:color w:val="000000"/>
              </w:rPr>
              <w:t>3)-</w:t>
            </w:r>
            <w:proofErr w:type="spellStart"/>
            <w:proofErr w:type="gramEnd"/>
            <w:r w:rsidRPr="00514EC2">
              <w:rPr>
                <w:rFonts w:ascii="Calibri" w:hAnsi="Calibri" w:cs="Calibri"/>
                <w:b/>
                <w:bCs/>
                <w:color w:val="000000"/>
              </w:rPr>
              <w:t>glucan</w:t>
            </w:r>
            <w:proofErr w:type="spellEnd"/>
            <w:r w:rsidRPr="00514EC2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m²)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5AA142C" w14:textId="77777777" w:rsidR="00ED59E7" w:rsidRPr="00A56697" w:rsidRDefault="00ED59E7" w:rsidP="00875600">
            <w:pPr>
              <w:rPr>
                <w:rFonts w:cstheme="minorHAnsi"/>
                <w:b/>
                <w:lang w:val="en-US"/>
              </w:rPr>
            </w:pPr>
            <w:r w:rsidRPr="00E61CE6">
              <w:rPr>
                <w:rFonts w:cstheme="minorHAnsi"/>
                <w:b/>
                <w:bCs/>
                <w:color w:val="000000"/>
              </w:rPr>
              <w:t>Endotoxin (EU/m</w:t>
            </w:r>
            <w:r w:rsidRPr="00ED59E7">
              <w:rPr>
                <w:rFonts w:cstheme="minorHAnsi"/>
                <w:b/>
                <w:bCs/>
                <w:color w:val="000000"/>
                <w:vertAlign w:val="superscript"/>
              </w:rPr>
              <w:t>2</w:t>
            </w:r>
            <w:r w:rsidRPr="00E61CE6">
              <w:rPr>
                <w:rFonts w:cstheme="minorHAnsi"/>
                <w:b/>
                <w:bCs/>
                <w:color w:val="000000"/>
              </w:rPr>
              <w:t>)</w:t>
            </w:r>
          </w:p>
        </w:tc>
      </w:tr>
      <w:tr w:rsidR="00ED59E7" w:rsidRPr="00BE421B" w14:paraId="02D98579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52A7BFD" w14:textId="77777777" w:rsidR="00ED59E7" w:rsidRPr="007472CE" w:rsidRDefault="00ED59E7" w:rsidP="00ED59E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b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982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9E35680" w14:textId="77777777" w:rsidR="00ED59E7" w:rsidRPr="007472CE" w:rsidRDefault="00ED59E7" w:rsidP="00ED59E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7472CE">
              <w:rPr>
                <w:rFonts w:cstheme="minorHAnsi"/>
                <w:b/>
                <w:sz w:val="18"/>
                <w:szCs w:val="18"/>
              </w:rPr>
              <w:t>Building</w:t>
            </w: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17A522D" w14:textId="77777777" w:rsidR="00ED59E7" w:rsidRPr="007472CE" w:rsidRDefault="00ED59E7" w:rsidP="00ED59E7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 w:rsidRPr="007472CE">
              <w:rPr>
                <w:rFonts w:cstheme="minorHAnsi"/>
                <w:b/>
                <w:sz w:val="18"/>
                <w:szCs w:val="18"/>
              </w:rPr>
              <w:t>Room</w:t>
            </w:r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CAF74D8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2225CE8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B531356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D19A907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C7642C3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pd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FEC2F25" w14:textId="77777777" w:rsidR="00ED59E7" w:rsidRPr="007472CE" w:rsidRDefault="00ED59E7" w:rsidP="00ED59E7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b/>
                <w:sz w:val="18"/>
                <w:szCs w:val="18"/>
                <w:lang w:val="en-US"/>
              </w:rPr>
              <w:t>ROPE</w:t>
            </w:r>
          </w:p>
        </w:tc>
      </w:tr>
      <w:tr w:rsidR="00ED59E7" w:rsidRPr="00BE421B" w14:paraId="557F4015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6DE21D10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1681F22B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Small Animal Clinic,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2340FB3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Semina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24B02B7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534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2B42BA1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82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4FA90CA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B914BEE" w14:textId="77777777" w:rsidR="00ED59E7" w:rsidRPr="00E012F5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01ACC4B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F1C2333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7B97F7A3" w14:textId="77777777" w:rsidTr="00D97A06">
        <w:tc>
          <w:tcPr>
            <w:tcW w:w="201" w:type="pct"/>
            <w:tcBorders>
              <w:top w:val="single" w:sz="4" w:space="0" w:color="auto"/>
            </w:tcBorders>
          </w:tcPr>
          <w:p w14:paraId="0DCA3654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</w:tcBorders>
          </w:tcPr>
          <w:p w14:paraId="2193000C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Small Animal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Surgery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F75836F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Ultrasound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A400034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8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454C4A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308F49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99C07FE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1EB6B8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F88BBC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4CF6AA21" w14:textId="77777777" w:rsidTr="00ED59E7">
        <w:tc>
          <w:tcPr>
            <w:tcW w:w="201" w:type="pct"/>
          </w:tcPr>
          <w:p w14:paraId="10042A38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82" w:type="pct"/>
            <w:vMerge/>
          </w:tcPr>
          <w:p w14:paraId="0AD45F85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</w:tcPr>
          <w:p w14:paraId="10611523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Anesthesia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</w:tcPr>
          <w:p w14:paraId="77748C72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9</w:t>
            </w:r>
          </w:p>
        </w:tc>
        <w:tc>
          <w:tcPr>
            <w:tcW w:w="527" w:type="pct"/>
          </w:tcPr>
          <w:p w14:paraId="4D3CDC1D" w14:textId="77777777" w:rsidR="00ED59E7" w:rsidRPr="00B70B89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460" w:type="pct"/>
          </w:tcPr>
          <w:p w14:paraId="32D51130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</w:tcPr>
          <w:p w14:paraId="3301314F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</w:tcPr>
          <w:p w14:paraId="4FCD797E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</w:tcPr>
          <w:p w14:paraId="18BAAFC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202CF28E" w14:textId="77777777" w:rsidTr="00ED59E7">
        <w:tc>
          <w:tcPr>
            <w:tcW w:w="201" w:type="pct"/>
          </w:tcPr>
          <w:p w14:paraId="2DE99459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2" w:type="pct"/>
            <w:vMerge/>
          </w:tcPr>
          <w:p w14:paraId="74ECE46F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</w:tcPr>
          <w:p w14:paraId="3F0468D1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X-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ay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</w:tcPr>
          <w:p w14:paraId="2735E262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83</w:t>
            </w:r>
          </w:p>
        </w:tc>
        <w:tc>
          <w:tcPr>
            <w:tcW w:w="527" w:type="pct"/>
          </w:tcPr>
          <w:p w14:paraId="593A95E1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58</w:t>
            </w:r>
          </w:p>
        </w:tc>
        <w:tc>
          <w:tcPr>
            <w:tcW w:w="460" w:type="pct"/>
          </w:tcPr>
          <w:p w14:paraId="3794AF22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</w:tcPr>
          <w:p w14:paraId="5E0F6F6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</w:tcPr>
          <w:p w14:paraId="1131001C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</w:tcPr>
          <w:p w14:paraId="1FDDEF2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694591ED" w14:textId="77777777" w:rsidTr="00ED59E7">
        <w:tc>
          <w:tcPr>
            <w:tcW w:w="201" w:type="pct"/>
          </w:tcPr>
          <w:p w14:paraId="7761F252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2" w:type="pct"/>
            <w:vMerge/>
          </w:tcPr>
          <w:p w14:paraId="039A3199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</w:tcPr>
          <w:p w14:paraId="4D6D6D28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Inpatient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ward</w:t>
            </w:r>
          </w:p>
        </w:tc>
        <w:tc>
          <w:tcPr>
            <w:tcW w:w="526" w:type="pct"/>
          </w:tcPr>
          <w:p w14:paraId="7A0188A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886</w:t>
            </w:r>
          </w:p>
        </w:tc>
        <w:tc>
          <w:tcPr>
            <w:tcW w:w="527" w:type="pct"/>
          </w:tcPr>
          <w:p w14:paraId="27E512F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173</w:t>
            </w:r>
          </w:p>
        </w:tc>
        <w:tc>
          <w:tcPr>
            <w:tcW w:w="460" w:type="pct"/>
          </w:tcPr>
          <w:p w14:paraId="1A15578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53</w:t>
            </w:r>
          </w:p>
        </w:tc>
        <w:tc>
          <w:tcPr>
            <w:tcW w:w="527" w:type="pct"/>
          </w:tcPr>
          <w:p w14:paraId="3FCBF96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12</w:t>
            </w:r>
            <w:r w:rsidR="00E878D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7" w:type="pct"/>
          </w:tcPr>
          <w:p w14:paraId="0F2B23E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18</w:t>
            </w:r>
            <w:r w:rsidR="00E878D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60" w:type="pct"/>
          </w:tcPr>
          <w:p w14:paraId="050D4610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3612</w:t>
            </w:r>
          </w:p>
        </w:tc>
      </w:tr>
      <w:tr w:rsidR="00ED59E7" w:rsidRPr="00BE421B" w14:paraId="5E8B38D7" w14:textId="77777777" w:rsidTr="00D97A06">
        <w:tc>
          <w:tcPr>
            <w:tcW w:w="201" w:type="pct"/>
            <w:tcBorders>
              <w:bottom w:val="single" w:sz="4" w:space="0" w:color="auto"/>
            </w:tcBorders>
          </w:tcPr>
          <w:p w14:paraId="2CFC2131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2" w:type="pct"/>
            <w:vMerge/>
            <w:tcBorders>
              <w:bottom w:val="single" w:sz="4" w:space="0" w:color="auto"/>
            </w:tcBorders>
          </w:tcPr>
          <w:p w14:paraId="5F922473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048D2CD8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Exhibit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collection</w:t>
            </w:r>
            <w:proofErr w:type="spellEnd"/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6FDFE8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864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919A93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2167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87DF46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9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316078F" w14:textId="77777777" w:rsidR="00ED59E7" w:rsidRPr="00B70B89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F2CC16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03047F10" w14:textId="77777777" w:rsidR="00ED59E7" w:rsidRPr="00B70B89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9</w:t>
            </w:r>
          </w:p>
        </w:tc>
      </w:tr>
      <w:tr w:rsidR="00ED59E7" w:rsidRPr="00BE421B" w14:paraId="1FCD47C3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1E107A82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79389501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Equine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Surgery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0AB94805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Examination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10C96A7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AFC25EF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648348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B147AF5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BBDE744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F5DE2A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09CE796D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146B991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3149AC38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Equine Clinic,</w:t>
            </w: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br/>
              <w:t>Internal Medicin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7260B130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Corridor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27A7E45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04ACC0C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082BDEE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2BD2E92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EB09272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6EEFF8C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6AD64B65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5114FCB9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2D3032E7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Ruminant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Clinic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2D1D9EC3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64606652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6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1423C91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10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51A6C47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1B8C553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876B959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DB16E04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021B3E46" w14:textId="77777777" w:rsidTr="00D97A06">
        <w:tc>
          <w:tcPr>
            <w:tcW w:w="20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A174785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A1F8D76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Clinic for Obstetrics</w:t>
            </w:r>
          </w:p>
        </w:tc>
        <w:tc>
          <w:tcPr>
            <w:tcW w:w="79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1782C109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526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E342F98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3128BFA" w14:textId="77777777" w:rsidR="00ED59E7" w:rsidRPr="00A809A1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9909A4F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B7CB426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A17F27E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3BE99B3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1152B7FE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A30B987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82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A4A4F6D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3FD60235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Lock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01F7D87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31F6874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6F6FDC4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C71F097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A27A706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E3F66AC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3AC1C5C2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D694725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3ADB0EF0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Surgery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lecture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hall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00D8E562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Foye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BE48C10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13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9DE02C7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20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51D5DC7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2A37672" w14:textId="77777777" w:rsidR="00ED59E7" w:rsidRPr="00E012F5" w:rsidRDefault="00ED7618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403B8CD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DD54B97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0A448C69" w14:textId="77777777" w:rsidTr="00D97A06">
        <w:tc>
          <w:tcPr>
            <w:tcW w:w="20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6CC7E84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E1E5C07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Anatomy</w:t>
            </w:r>
          </w:p>
        </w:tc>
        <w:tc>
          <w:tcPr>
            <w:tcW w:w="79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DBD5CB9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49AF96C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273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85FAAB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1004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925A39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6649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400F794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3166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4268C95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024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45EC0339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4273</w:t>
            </w:r>
          </w:p>
        </w:tc>
      </w:tr>
      <w:tr w:rsidR="00ED59E7" w:rsidRPr="00BE421B" w14:paraId="11266502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2CB3E70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982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A26FB32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47F82F5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Microscopy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ACFE10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162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3F86BDC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2549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C4EB81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356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2F9ADD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118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F8ED64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6484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55BEBB5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451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D59E7" w:rsidRPr="00BE421B" w14:paraId="41EFC17A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8FDB421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82" w:type="pct"/>
            <w:vMerge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7F40486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75E3470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40E898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726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CBEB58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501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B47637F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452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6CC0DC5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967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3DD21AAC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12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0561851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3943</w:t>
            </w:r>
          </w:p>
        </w:tc>
      </w:tr>
      <w:tr w:rsidR="00ED59E7" w:rsidRPr="00BE421B" w14:paraId="6186D829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5DE4E4C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982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C6E7F71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61BF6FB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Lock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9DEC85C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87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2B94EB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39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A0D5511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7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C852275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A878C3D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183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D1BE0A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3757</w:t>
            </w:r>
          </w:p>
        </w:tc>
      </w:tr>
      <w:tr w:rsidR="00ED59E7" w:rsidRPr="00BE421B" w14:paraId="18F2A711" w14:textId="77777777" w:rsidTr="00D97A06">
        <w:tc>
          <w:tcPr>
            <w:tcW w:w="201" w:type="pct"/>
            <w:tcBorders>
              <w:top w:val="single" w:sz="4" w:space="0" w:color="auto"/>
            </w:tcBorders>
          </w:tcPr>
          <w:p w14:paraId="0D1F8739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</w:tcBorders>
          </w:tcPr>
          <w:p w14:paraId="0D933F85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Physiology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64F8926D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F1659E2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662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782F75D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628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658707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45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9DF829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17</w:t>
            </w:r>
            <w:r w:rsidR="00E878D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EA189E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37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6348C2F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312</w:t>
            </w:r>
          </w:p>
        </w:tc>
      </w:tr>
      <w:tr w:rsidR="00ED59E7" w:rsidRPr="00BE421B" w14:paraId="78304D4C" w14:textId="77777777" w:rsidTr="00D97A06">
        <w:tc>
          <w:tcPr>
            <w:tcW w:w="201" w:type="pct"/>
            <w:tcBorders>
              <w:bottom w:val="single" w:sz="4" w:space="0" w:color="auto"/>
            </w:tcBorders>
          </w:tcPr>
          <w:p w14:paraId="2FFFEF4C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82" w:type="pct"/>
            <w:vMerge/>
            <w:tcBorders>
              <w:bottom w:val="single" w:sz="4" w:space="0" w:color="auto"/>
            </w:tcBorders>
          </w:tcPr>
          <w:p w14:paraId="088C1253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00A7BA38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D9FB56F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7139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3003AE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253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AE11546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5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7F9F859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22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BB9209B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96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3824D5F1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033</w:t>
            </w:r>
          </w:p>
        </w:tc>
      </w:tr>
      <w:tr w:rsidR="00ED59E7" w:rsidRPr="00BE421B" w14:paraId="55D87B76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70125923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0AF28FBA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Food Scienc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680775D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96FE561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063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4BF95B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115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4DFD21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993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98BAE2D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017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EA5A473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566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3A2C125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4632</w:t>
            </w:r>
          </w:p>
        </w:tc>
      </w:tr>
      <w:tr w:rsidR="00ED59E7" w:rsidRPr="00BE421B" w14:paraId="0ACE88D0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6D054198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7DB25B5A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Institute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Pathology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3E6784B4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45AD4B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8335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B9F5CD4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0.193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BB8FD85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2E29C40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A91214A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gt;0.999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CB6C5C8" w14:textId="77777777" w:rsidR="00ED59E7" w:rsidRPr="00B70B89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70B89">
              <w:rPr>
                <w:rFonts w:cstheme="minorHAnsi"/>
                <w:sz w:val="18"/>
                <w:szCs w:val="18"/>
                <w:lang w:val="en-US"/>
              </w:rPr>
              <w:t>&lt;0.0001</w:t>
            </w:r>
          </w:p>
        </w:tc>
      </w:tr>
      <w:tr w:rsidR="00ED59E7" w:rsidRPr="00BE421B" w14:paraId="5AC5DB22" w14:textId="77777777" w:rsidTr="00D97A06">
        <w:tc>
          <w:tcPr>
            <w:tcW w:w="201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3063507B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D134C02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e-DE"/>
              </w:rPr>
              <w:t>Institute of Hygiene</w:t>
            </w:r>
          </w:p>
        </w:tc>
        <w:tc>
          <w:tcPr>
            <w:tcW w:w="79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1857D3F4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472CE">
              <w:rPr>
                <w:rFonts w:cstheme="minorHAnsi"/>
                <w:sz w:val="18"/>
                <w:szCs w:val="18"/>
              </w:rPr>
              <w:t>Lecture</w:t>
            </w:r>
            <w:proofErr w:type="spellEnd"/>
            <w:r w:rsidRPr="007472CE">
              <w:rPr>
                <w:rFonts w:cstheme="minorHAnsi"/>
                <w:sz w:val="18"/>
                <w:szCs w:val="18"/>
              </w:rPr>
              <w:t xml:space="preserve"> hall</w:t>
            </w:r>
          </w:p>
        </w:tc>
        <w:tc>
          <w:tcPr>
            <w:tcW w:w="526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C6AE86A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7833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2C63343A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2204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74D76983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7339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06F7BBA2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2905</w:t>
            </w:r>
          </w:p>
        </w:tc>
        <w:tc>
          <w:tcPr>
            <w:tcW w:w="527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68E5DED6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8558</w:t>
            </w:r>
          </w:p>
        </w:tc>
        <w:tc>
          <w:tcPr>
            <w:tcW w:w="460" w:type="pct"/>
            <w:tcBorders>
              <w:top w:val="single" w:sz="4" w:space="0" w:color="auto"/>
              <w:bottom w:val="dashSmallGap" w:sz="4" w:space="0" w:color="808080" w:themeColor="background1" w:themeShade="80"/>
            </w:tcBorders>
          </w:tcPr>
          <w:p w14:paraId="55A29F4B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2948</w:t>
            </w:r>
          </w:p>
        </w:tc>
      </w:tr>
      <w:tr w:rsidR="00ED59E7" w:rsidRPr="00BE421B" w14:paraId="0CBB2ADF" w14:textId="77777777" w:rsidTr="00D97A06">
        <w:tc>
          <w:tcPr>
            <w:tcW w:w="201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73748DDA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982" w:type="pct"/>
            <w:vMerge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972D09E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24BA10F2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Practice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1128DBB3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8977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678115F3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1296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5E3406C2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9404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CF42782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1099</w:t>
            </w:r>
          </w:p>
        </w:tc>
        <w:tc>
          <w:tcPr>
            <w:tcW w:w="527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0D9C5057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591</w:t>
            </w:r>
            <w:r w:rsidR="00E878D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60" w:type="pct"/>
            <w:tcBorders>
              <w:top w:val="dashSmallGap" w:sz="4" w:space="0" w:color="808080" w:themeColor="background1" w:themeShade="80"/>
              <w:bottom w:val="single" w:sz="4" w:space="0" w:color="auto"/>
            </w:tcBorders>
          </w:tcPr>
          <w:p w14:paraId="40C2D03A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4725</w:t>
            </w:r>
          </w:p>
        </w:tc>
      </w:tr>
      <w:tr w:rsidR="00ED59E7" w:rsidRPr="00BE421B" w14:paraId="3A2B38DD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36872C6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5907CD86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Deanery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B648558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Offic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A5C3783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5338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ECAA5C9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303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F46D9F8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9983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C250A02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005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3FDE5F1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846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E6B01A8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306</w:t>
            </w:r>
            <w:r w:rsidR="00ED7618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D59E7" w:rsidRPr="00BE421B" w14:paraId="38825CC7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7313DEB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27212CBA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Learning Center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3EBD9291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 xml:space="preserve">Computer </w:t>
            </w:r>
            <w:proofErr w:type="spellStart"/>
            <w:r w:rsidRPr="007472CE">
              <w:rPr>
                <w:rFonts w:cstheme="minorHAnsi"/>
                <w:sz w:val="18"/>
                <w:szCs w:val="18"/>
              </w:rPr>
              <w:t>room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9ACAAF5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6682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0272A28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262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989205E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9974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CAB75D6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0075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38D47BB8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815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A9B07AD" w14:textId="77777777" w:rsidR="00ED59E7" w:rsidRPr="00A809A1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A809A1">
              <w:rPr>
                <w:rFonts w:cstheme="minorHAnsi"/>
                <w:sz w:val="18"/>
                <w:szCs w:val="18"/>
                <w:lang w:val="en-US"/>
              </w:rPr>
              <w:t>0.3176</w:t>
            </w:r>
          </w:p>
        </w:tc>
      </w:tr>
      <w:tr w:rsidR="00ED59E7" w:rsidRPr="00BE421B" w14:paraId="712667BF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7C2E0B77" w14:textId="77777777" w:rsidR="00ED59E7" w:rsidRPr="007472CE" w:rsidRDefault="00ED59E7" w:rsidP="00ED59E7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0D7AD7E2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AU" w:eastAsia="de-DE"/>
              </w:rPr>
              <w:t>Faculty council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3CB8B21F" w14:textId="77777777" w:rsidR="00ED59E7" w:rsidRPr="007472CE" w:rsidRDefault="00ED59E7" w:rsidP="00ED59E7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Offic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49631DF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14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103ECFC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113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EA7697E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9962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78700D5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0124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137C12D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845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2FA8E00" w14:textId="77777777" w:rsidR="00ED59E7" w:rsidRPr="00E012F5" w:rsidRDefault="00ED59E7" w:rsidP="00ED59E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012F5">
              <w:rPr>
                <w:rFonts w:cstheme="minorHAnsi"/>
                <w:sz w:val="18"/>
                <w:szCs w:val="18"/>
                <w:lang w:val="en-US"/>
              </w:rPr>
              <w:t>0.3063</w:t>
            </w:r>
          </w:p>
        </w:tc>
      </w:tr>
      <w:tr w:rsidR="00ED59E7" w:rsidRPr="00BE421B" w14:paraId="5748CCE4" w14:textId="77777777" w:rsidTr="00D97A06"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6966F635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CA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2E0037C8" w14:textId="77777777" w:rsidR="00ED59E7" w:rsidRPr="007472CE" w:rsidRDefault="00ED59E7" w:rsidP="0087560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Institute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for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>Inorganic</w:t>
            </w:r>
            <w:proofErr w:type="spellEnd"/>
            <w:r w:rsidRPr="007472C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de-DE"/>
              </w:rPr>
              <w:t xml:space="preserve"> Chemistry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5968B60B" w14:textId="77777777" w:rsidR="00ED59E7" w:rsidRPr="007472CE" w:rsidRDefault="00ED59E7" w:rsidP="00875600">
            <w:pPr>
              <w:rPr>
                <w:rFonts w:cstheme="minorHAnsi"/>
                <w:sz w:val="18"/>
                <w:szCs w:val="18"/>
              </w:rPr>
            </w:pPr>
            <w:r w:rsidRPr="007472CE">
              <w:rPr>
                <w:rFonts w:cstheme="minorHAnsi"/>
                <w:sz w:val="18"/>
                <w:szCs w:val="18"/>
              </w:rPr>
              <w:t>Laboratorie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11C9B4A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617E30CF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123679D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64AD9E4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095A9DE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8A2594E" w14:textId="77777777" w:rsidR="00ED59E7" w:rsidRPr="007472CE" w:rsidRDefault="00ED59E7" w:rsidP="00875600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472C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14:paraId="1EE93E14" w14:textId="77777777" w:rsidR="00B5059C" w:rsidRDefault="00B5059C">
      <w:pPr>
        <w:rPr>
          <w:lang w:val="en-AU"/>
        </w:rPr>
      </w:pPr>
    </w:p>
    <w:p w14:paraId="74FF4EFE" w14:textId="77777777" w:rsidR="00B5059C" w:rsidRDefault="00CB6AAB">
      <w:pPr>
        <w:rPr>
          <w:lang w:val="en-AU"/>
        </w:rPr>
      </w:pPr>
      <w:r w:rsidRPr="006322A8">
        <w:rPr>
          <w:rFonts w:ascii="Arial" w:hAnsi="Arial" w:cs="Arial"/>
          <w:sz w:val="16"/>
          <w:szCs w:val="16"/>
          <w:lang w:val="en-US"/>
        </w:rPr>
        <w:t>CA: control area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>
        <w:rPr>
          <w:rFonts w:ascii="Arial" w:hAnsi="Arial" w:cs="Arial"/>
          <w:sz w:val="18"/>
          <w:szCs w:val="18"/>
          <w:lang w:val="en-US"/>
        </w:rPr>
        <w:t>pd: probability of direction, Rope: region of practical equivalence</w:t>
      </w:r>
    </w:p>
    <w:sectPr w:rsidR="00B5059C" w:rsidSect="00A566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C3077" w14:textId="77777777" w:rsidR="00CB6AAB" w:rsidRDefault="00CB6AAB" w:rsidP="000E0101">
      <w:pPr>
        <w:spacing w:after="0" w:line="240" w:lineRule="auto"/>
      </w:pPr>
      <w:r>
        <w:separator/>
      </w:r>
    </w:p>
  </w:endnote>
  <w:endnote w:type="continuationSeparator" w:id="0">
    <w:p w14:paraId="1A38FF40" w14:textId="77777777" w:rsidR="00CB6AAB" w:rsidRDefault="00CB6AAB" w:rsidP="000E0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3E0FE" w14:textId="77777777" w:rsidR="00927EE0" w:rsidRDefault="00927EE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C4F92" w14:textId="77777777" w:rsidR="00927EE0" w:rsidRDefault="00927EE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01249" w14:textId="77777777" w:rsidR="00927EE0" w:rsidRDefault="00927EE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65C4A" w14:textId="77777777" w:rsidR="00CB6AAB" w:rsidRDefault="00CB6AAB" w:rsidP="000E0101">
      <w:pPr>
        <w:spacing w:after="0" w:line="240" w:lineRule="auto"/>
      </w:pPr>
      <w:r>
        <w:separator/>
      </w:r>
    </w:p>
  </w:footnote>
  <w:footnote w:type="continuationSeparator" w:id="0">
    <w:p w14:paraId="03A3B369" w14:textId="77777777" w:rsidR="00CB6AAB" w:rsidRDefault="00CB6AAB" w:rsidP="000E0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2B59C" w14:textId="77777777" w:rsidR="00927EE0" w:rsidRDefault="00927EE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C0B2C3" w14:textId="77777777" w:rsidR="00CB6AAB" w:rsidRPr="00927EE0" w:rsidRDefault="00CB6AAB" w:rsidP="00927EE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330E5" w14:textId="77777777" w:rsidR="00927EE0" w:rsidRDefault="00927EE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03315"/>
    <w:multiLevelType w:val="multilevel"/>
    <w:tmpl w:val="BB6ED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214CB1"/>
    <w:multiLevelType w:val="hybridMultilevel"/>
    <w:tmpl w:val="DE644918"/>
    <w:lvl w:ilvl="0" w:tplc="A0C65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E0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78A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52FF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63D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D6A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A66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C4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207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6B331C8"/>
    <w:multiLevelType w:val="hybridMultilevel"/>
    <w:tmpl w:val="036A4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C4CA4"/>
    <w:multiLevelType w:val="hybridMultilevel"/>
    <w:tmpl w:val="F2BE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B6BD5"/>
    <w:multiLevelType w:val="multilevel"/>
    <w:tmpl w:val="31863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754820"/>
    <w:multiLevelType w:val="hybridMultilevel"/>
    <w:tmpl w:val="8F3EB7E8"/>
    <w:lvl w:ilvl="0" w:tplc="72E05B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32733">
    <w:abstractNumId w:val="4"/>
  </w:num>
  <w:num w:numId="2" w16cid:durableId="1052080164">
    <w:abstractNumId w:val="2"/>
  </w:num>
  <w:num w:numId="3" w16cid:durableId="1067336179">
    <w:abstractNumId w:val="3"/>
  </w:num>
  <w:num w:numId="4" w16cid:durableId="774331409">
    <w:abstractNumId w:val="5"/>
  </w:num>
  <w:num w:numId="5" w16cid:durableId="1271278561">
    <w:abstractNumId w:val="0"/>
  </w:num>
  <w:num w:numId="6" w16cid:durableId="867912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00"/>
    <w:rsid w:val="0003509F"/>
    <w:rsid w:val="00051C95"/>
    <w:rsid w:val="000E0101"/>
    <w:rsid w:val="0013574C"/>
    <w:rsid w:val="001973A1"/>
    <w:rsid w:val="002A1360"/>
    <w:rsid w:val="003730FE"/>
    <w:rsid w:val="003D049F"/>
    <w:rsid w:val="004C6461"/>
    <w:rsid w:val="005A7D9C"/>
    <w:rsid w:val="00601F18"/>
    <w:rsid w:val="006101D7"/>
    <w:rsid w:val="006373DA"/>
    <w:rsid w:val="007446FE"/>
    <w:rsid w:val="007472CE"/>
    <w:rsid w:val="007A7F03"/>
    <w:rsid w:val="007B62EA"/>
    <w:rsid w:val="007C3951"/>
    <w:rsid w:val="00875600"/>
    <w:rsid w:val="009112F6"/>
    <w:rsid w:val="00927EE0"/>
    <w:rsid w:val="00971400"/>
    <w:rsid w:val="009B58F5"/>
    <w:rsid w:val="009D3002"/>
    <w:rsid w:val="009F7C6B"/>
    <w:rsid w:val="00A56697"/>
    <w:rsid w:val="00A71266"/>
    <w:rsid w:val="00A72DCF"/>
    <w:rsid w:val="00A809A1"/>
    <w:rsid w:val="00B4628A"/>
    <w:rsid w:val="00B5059C"/>
    <w:rsid w:val="00B70B89"/>
    <w:rsid w:val="00BB6400"/>
    <w:rsid w:val="00BE421B"/>
    <w:rsid w:val="00C341E3"/>
    <w:rsid w:val="00C36DFA"/>
    <w:rsid w:val="00CB6AAB"/>
    <w:rsid w:val="00D97A06"/>
    <w:rsid w:val="00E012F5"/>
    <w:rsid w:val="00E31BE3"/>
    <w:rsid w:val="00E43845"/>
    <w:rsid w:val="00E61CE6"/>
    <w:rsid w:val="00E626D3"/>
    <w:rsid w:val="00E878DB"/>
    <w:rsid w:val="00ED59E7"/>
    <w:rsid w:val="00ED7618"/>
    <w:rsid w:val="00F0499F"/>
    <w:rsid w:val="00F8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4B837"/>
  <w15:chartTrackingRefBased/>
  <w15:docId w15:val="{FF6854FD-B42B-483C-83E9-5F405B38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6400"/>
  </w:style>
  <w:style w:type="paragraph" w:styleId="berschrift1">
    <w:name w:val="heading 1"/>
    <w:basedOn w:val="Standard"/>
    <w:next w:val="Standard"/>
    <w:link w:val="berschrift1Zchn"/>
    <w:uiPriority w:val="9"/>
    <w:qFormat/>
    <w:rsid w:val="00BB64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64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640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640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640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640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640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640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640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64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64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640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640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64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640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64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640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640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st">
    <w:name w:val="st"/>
    <w:basedOn w:val="Absatz-Standardschriftart"/>
    <w:rsid w:val="00BB6400"/>
  </w:style>
  <w:style w:type="character" w:styleId="Hervorhebung">
    <w:name w:val="Emphasis"/>
    <w:basedOn w:val="Absatz-Standardschriftart"/>
    <w:uiPriority w:val="20"/>
    <w:qFormat/>
    <w:rsid w:val="00BB640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B6400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B6400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6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6400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B6400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B640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B640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B64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B640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B64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B6400"/>
    <w:rPr>
      <w:rFonts w:ascii="Arial" w:eastAsiaTheme="majorEastAsia" w:hAnsi="Arial" w:cs="Arial"/>
      <w:b/>
      <w:bCs/>
      <w:color w:val="4F81BD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B6400"/>
    <w:rPr>
      <w:rFonts w:ascii="Arial" w:eastAsiaTheme="majorEastAsia" w:hAnsi="Arial" w:cs="Arial"/>
      <w:b/>
      <w:bCs/>
      <w:color w:val="4F81BD" w:themeColor="accen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B6400"/>
    <w:rPr>
      <w:rFonts w:ascii="Arial" w:eastAsiaTheme="majorEastAsia" w:hAnsi="Arial" w:cs="Arial"/>
      <w:b/>
      <w:bCs/>
      <w:i/>
      <w:iCs/>
      <w:color w:val="4F81BD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B6400"/>
    <w:rPr>
      <w:rFonts w:ascii="Arial" w:eastAsiaTheme="majorEastAsia" w:hAnsi="Arial" w:cs="Arial"/>
      <w:color w:val="243F6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B6400"/>
    <w:rPr>
      <w:rFonts w:ascii="Arial" w:eastAsiaTheme="majorEastAsia" w:hAnsi="Arial" w:cs="Arial"/>
      <w:i/>
      <w:iCs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B6400"/>
    <w:rPr>
      <w:rFonts w:ascii="Arial" w:eastAsiaTheme="majorEastAsia" w:hAnsi="Arial" w:cs="Arial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B6400"/>
    <w:rPr>
      <w:rFonts w:ascii="Arial" w:eastAsiaTheme="majorEastAsia" w:hAnsi="Arial" w:cs="Arial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B6400"/>
    <w:pPr>
      <w:autoSpaceDE w:val="0"/>
      <w:autoSpaceDN w:val="0"/>
      <w:adjustRightInd w:val="0"/>
      <w:spacing w:line="36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B6400"/>
    <w:rPr>
      <w:rFonts w:ascii="Arial" w:eastAsiaTheme="majorEastAsia" w:hAnsi="Arial" w:cs="Arial"/>
      <w:i/>
      <w:iCs/>
      <w:color w:val="404040" w:themeColor="text1" w:themeTint="BF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B6400"/>
  </w:style>
  <w:style w:type="table" w:styleId="Tabellenraster">
    <w:name w:val="Table Grid"/>
    <w:basedOn w:val="NormaleTabelle"/>
    <w:uiPriority w:val="59"/>
    <w:rsid w:val="00BB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2">
    <w:name w:val="Helle Schattierung2"/>
    <w:basedOn w:val="NormaleTabelle"/>
    <w:next w:val="HelleSchattierung"/>
    <w:uiPriority w:val="60"/>
    <w:rsid w:val="00BB6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B6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6400"/>
  </w:style>
  <w:style w:type="paragraph" w:styleId="Fuzeile">
    <w:name w:val="footer"/>
    <w:basedOn w:val="Standard"/>
    <w:link w:val="FuzeileZchn"/>
    <w:uiPriority w:val="99"/>
    <w:unhideWhenUsed/>
    <w:rsid w:val="00BB6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6400"/>
  </w:style>
  <w:style w:type="character" w:styleId="Kommentarzeichen">
    <w:name w:val="annotation reference"/>
    <w:basedOn w:val="Absatz-Standardschriftart"/>
    <w:uiPriority w:val="99"/>
    <w:semiHidden/>
    <w:unhideWhenUsed/>
    <w:rsid w:val="00BB6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64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64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64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640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BB6400"/>
    <w:pPr>
      <w:ind w:left="720"/>
      <w:contextualSpacing/>
    </w:pPr>
  </w:style>
  <w:style w:type="character" w:customStyle="1" w:styleId="viiyi">
    <w:name w:val="viiyi"/>
    <w:basedOn w:val="Absatz-Standardschriftart"/>
    <w:rsid w:val="00BB6400"/>
  </w:style>
  <w:style w:type="character" w:customStyle="1" w:styleId="jlqj4b">
    <w:name w:val="jlqj4b"/>
    <w:basedOn w:val="Absatz-Standardschriftart"/>
    <w:rsid w:val="00BB6400"/>
  </w:style>
  <w:style w:type="paragraph" w:styleId="berarbeitung">
    <w:name w:val="Revision"/>
    <w:hidden/>
    <w:uiPriority w:val="99"/>
    <w:semiHidden/>
    <w:rsid w:val="00BB6400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B6400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BB6400"/>
  </w:style>
  <w:style w:type="character" w:styleId="SchwacheHervorhebung">
    <w:name w:val="Subtle Emphasis"/>
    <w:basedOn w:val="Absatz-Standardschriftart"/>
    <w:uiPriority w:val="19"/>
    <w:qFormat/>
    <w:rsid w:val="00BB6400"/>
    <w:rPr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BB64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4320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z Anne</dc:creator>
  <cp:keywords/>
  <dc:description/>
  <cp:lastModifiedBy>Zahradnik, Eva</cp:lastModifiedBy>
  <cp:revision>2</cp:revision>
  <dcterms:created xsi:type="dcterms:W3CDTF">2023-07-05T08:52:00Z</dcterms:created>
  <dcterms:modified xsi:type="dcterms:W3CDTF">2023-07-05T08:52:00Z</dcterms:modified>
</cp:coreProperties>
</file>